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79343" w14:textId="4FAC2758" w:rsidR="004968A1" w:rsidRPr="00D61366" w:rsidRDefault="00FA4E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4968A1" w:rsidRPr="00D61366">
        <w:rPr>
          <w:rFonts w:ascii="Times New Roman" w:hAnsi="Times New Roman" w:cs="Times New Roman"/>
        </w:rPr>
        <w:t xml:space="preserve">. </w:t>
      </w:r>
      <w:r w:rsidR="00D61366" w:rsidRPr="00D61366">
        <w:rPr>
          <w:rFonts w:ascii="Times New Roman" w:hAnsi="Times New Roman" w:cs="Times New Roman"/>
        </w:rPr>
        <w:t>Role</w:t>
      </w:r>
      <w:r w:rsidR="00E234FF">
        <w:rPr>
          <w:rFonts w:ascii="Times New Roman" w:hAnsi="Times New Roman" w:cs="Times New Roman"/>
        </w:rPr>
        <w:t xml:space="preserve"> of Nrf2 t</w:t>
      </w:r>
      <w:r w:rsidR="00B11040" w:rsidRPr="00D61366">
        <w:rPr>
          <w:rFonts w:ascii="Times New Roman" w:hAnsi="Times New Roman" w:cs="Times New Roman"/>
        </w:rPr>
        <w:t xml:space="preserve">arget genes </w:t>
      </w:r>
      <w:r w:rsidR="00616981" w:rsidRPr="00D61366">
        <w:rPr>
          <w:rFonts w:ascii="Times New Roman" w:hAnsi="Times New Roman" w:cs="Times New Roman"/>
        </w:rPr>
        <w:t xml:space="preserve">and inflammatory mediators </w:t>
      </w:r>
      <w:r w:rsidR="00B11040" w:rsidRPr="00D61366">
        <w:rPr>
          <w:rFonts w:ascii="Times New Roman" w:hAnsi="Times New Roman" w:cs="Times New Roman"/>
        </w:rPr>
        <w:t>used in this study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1300"/>
        <w:gridCol w:w="7760"/>
      </w:tblGrid>
      <w:tr w:rsidR="00C40A5F" w:rsidRPr="00D61366" w14:paraId="1495A031" w14:textId="77777777" w:rsidTr="00C40A5F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8BFF" w14:textId="77777777" w:rsidR="00C40A5F" w:rsidRPr="00D61366" w:rsidRDefault="00C40A5F" w:rsidP="00C40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96E4" w14:textId="77777777" w:rsidR="00C40A5F" w:rsidRPr="00D61366" w:rsidRDefault="00C40A5F" w:rsidP="00C40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le</w:t>
            </w:r>
          </w:p>
        </w:tc>
      </w:tr>
      <w:tr w:rsidR="00C40A5F" w:rsidRPr="00D61366" w14:paraId="5592D0D4" w14:textId="77777777" w:rsidTr="00C40A5F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38D7" w14:textId="77777777" w:rsidR="00C40A5F" w:rsidRPr="00D61366" w:rsidRDefault="00C40A5F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93D1" w14:textId="08F5D145" w:rsidR="00C40A5F" w:rsidRPr="00D61366" w:rsidRDefault="00DE2B81" w:rsidP="00C40A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(</w:t>
            </w:r>
            <w:proofErr w:type="gramEnd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)H dehydrogenase, </w:t>
            </w:r>
            <w:proofErr w:type="spellStart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inone</w:t>
            </w:r>
            <w:proofErr w:type="spellEnd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FF6A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P</w:t>
            </w:r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otects cells by preventing redox cycling, which leads to the generation of free radicals and oxidative damage </w:t>
            </w:r>
            <w:r w:rsidR="006B39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7]</w:t>
            </w:r>
            <w:r w:rsidR="00C40A5F" w:rsidRPr="00D6136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6DA45D0E" w14:textId="0DD10822" w:rsidR="00DE2B81" w:rsidRPr="00D61366" w:rsidRDefault="00DE2B81" w:rsidP="00C40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40A5F" w:rsidRPr="00D61366" w14:paraId="19EB4BBC" w14:textId="77777777" w:rsidTr="00C40A5F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40D6" w14:textId="77777777" w:rsidR="00C40A5F" w:rsidRPr="00D61366" w:rsidRDefault="00C40A5F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O-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8A13" w14:textId="6D8A3675" w:rsidR="00C40A5F" w:rsidRPr="00D61366" w:rsidRDefault="00DE2B81" w:rsidP="00C40A5F">
            <w:pPr>
              <w:rPr>
                <w:rFonts w:ascii="Times New Roman" w:eastAsia="Times New Roman" w:hAnsi="Times New Roman" w:cs="Times New Roman"/>
                <w:color w:val="232323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e</w:t>
            </w:r>
            <w:proofErr w:type="spellEnd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genase</w:t>
            </w:r>
            <w:proofErr w:type="spellEnd"/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C40A5F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="00FF6A64">
              <w:rPr>
                <w:rFonts w:ascii="Times New Roman" w:eastAsia="Times New Roman" w:hAnsi="Times New Roman" w:cs="Times New Roman"/>
                <w:color w:val="232323"/>
                <w:sz w:val="22"/>
                <w:szCs w:val="22"/>
              </w:rPr>
              <w:t>P</w:t>
            </w:r>
            <w:r w:rsidR="00C40A5F" w:rsidRPr="00D61366">
              <w:rPr>
                <w:rFonts w:ascii="Times New Roman" w:eastAsia="Times New Roman" w:hAnsi="Times New Roman" w:cs="Times New Roman"/>
                <w:color w:val="232323"/>
                <w:sz w:val="22"/>
                <w:szCs w:val="22"/>
              </w:rPr>
              <w:t xml:space="preserve">rotects against the cytotoxicity of oxidative stress and apoptotic cell death via its </w:t>
            </w:r>
            <w:proofErr w:type="spellStart"/>
            <w:r w:rsidR="00C40A5F" w:rsidRPr="00D61366">
              <w:rPr>
                <w:rFonts w:ascii="Times New Roman" w:eastAsia="Times New Roman" w:hAnsi="Times New Roman" w:cs="Times New Roman"/>
                <w:color w:val="232323"/>
                <w:sz w:val="22"/>
                <w:szCs w:val="22"/>
              </w:rPr>
              <w:t>immunomodulatory</w:t>
            </w:r>
            <w:proofErr w:type="spellEnd"/>
            <w:r w:rsidR="00C40A5F" w:rsidRPr="00D61366">
              <w:rPr>
                <w:rFonts w:ascii="Times New Roman" w:eastAsia="Times New Roman" w:hAnsi="Times New Roman" w:cs="Times New Roman"/>
                <w:color w:val="232323"/>
                <w:sz w:val="22"/>
                <w:szCs w:val="22"/>
              </w:rPr>
              <w:t xml:space="preserve"> and anti-inflammatory properties </w:t>
            </w:r>
            <w:r w:rsidR="006B39D2">
              <w:rPr>
                <w:rFonts w:ascii="Times New Roman" w:eastAsia="Times New Roman" w:hAnsi="Times New Roman" w:cs="Times New Roman"/>
                <w:color w:val="232323"/>
                <w:sz w:val="22"/>
                <w:szCs w:val="22"/>
              </w:rPr>
              <w:t>[28]</w:t>
            </w:r>
            <w:r w:rsidR="00C40A5F" w:rsidRPr="00D61366">
              <w:rPr>
                <w:rFonts w:ascii="Times New Roman" w:eastAsia="Times New Roman" w:hAnsi="Times New Roman" w:cs="Times New Roman"/>
                <w:color w:val="232323"/>
                <w:sz w:val="22"/>
                <w:szCs w:val="22"/>
              </w:rPr>
              <w:t xml:space="preserve">. </w:t>
            </w:r>
          </w:p>
          <w:p w14:paraId="605E3A31" w14:textId="3784EC6E" w:rsidR="00DE2B81" w:rsidRPr="00D61366" w:rsidRDefault="00DE2B81" w:rsidP="00C40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40A5F" w:rsidRPr="00D61366" w14:paraId="78FB83C6" w14:textId="77777777" w:rsidTr="00C40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2E48" w14:textId="77777777" w:rsidR="00C40A5F" w:rsidRPr="00D61366" w:rsidRDefault="00C40A5F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9E0" w14:textId="2AC0A17A" w:rsidR="00C40A5F" w:rsidRPr="00D61366" w:rsidRDefault="00DE2B81" w:rsidP="00C40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="00782B99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oxiredoxin</w:t>
            </w:r>
            <w:proofErr w:type="spellEnd"/>
            <w:r w:rsidR="00782B99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782B99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="00FF6A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6A77C5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es hydrogen peroxide and alkyl </w:t>
            </w:r>
            <w:proofErr w:type="spellStart"/>
            <w:r w:rsidR="006A77C5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peroxides</w:t>
            </w:r>
            <w:proofErr w:type="spellEnd"/>
            <w:r w:rsidR="006A77C5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plays an antioxidant protective role in cells</w:t>
            </w:r>
          </w:p>
          <w:p w14:paraId="118D68D6" w14:textId="1E63A7A1" w:rsidR="00DE2B81" w:rsidRPr="00D61366" w:rsidRDefault="00DE2B81" w:rsidP="00C40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40A5F" w:rsidRPr="00D61366" w14:paraId="1F034426" w14:textId="77777777" w:rsidTr="00C40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F4F" w14:textId="77777777" w:rsidR="00C40A5F" w:rsidRPr="00D61366" w:rsidRDefault="00C40A5F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172" w14:textId="2A91AD60" w:rsidR="00C40A5F" w:rsidRPr="00D61366" w:rsidRDefault="00DE2B81" w:rsidP="000901CF">
            <w:pPr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</w:pPr>
            <w:r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(</w:t>
            </w:r>
            <w:proofErr w:type="spellStart"/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Thioredoxin</w:t>
            </w:r>
            <w:proofErr w:type="spellEnd"/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 xml:space="preserve"> </w:t>
            </w:r>
            <w:proofErr w:type="spellStart"/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reductase</w:t>
            </w:r>
            <w:proofErr w:type="spellEnd"/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 xml:space="preserve"> 1</w:t>
            </w:r>
            <w:r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)</w:t>
            </w:r>
            <w:r w:rsidR="00FF6A64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: O</w:t>
            </w:r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ne of the key players in oxidative stress contr</w:t>
            </w:r>
            <w:r w:rsidR="00E45BCD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ol. Txnrd1 reduces and activates</w:t>
            </w:r>
            <w:r w:rsidR="000901CF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 xml:space="preserve"> </w:t>
            </w:r>
            <w:proofErr w:type="spellStart"/>
            <w:r w:rsidR="000901CF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thioredoxin</w:t>
            </w:r>
            <w:proofErr w:type="spellEnd"/>
            <w:r w:rsidR="000901CF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, which</w:t>
            </w:r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 xml:space="preserve"> </w:t>
            </w:r>
            <w:r w:rsidR="000901CF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 xml:space="preserve">then </w:t>
            </w:r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 xml:space="preserve">binds </w:t>
            </w:r>
            <w:r w:rsidR="000901CF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to reactive oxygen species (ROS)</w:t>
            </w:r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 xml:space="preserve"> before they can harm cells, thus protects cells from oxidative stress </w:t>
            </w:r>
            <w:r w:rsidR="006B39D2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[26]</w:t>
            </w:r>
            <w:r w:rsidR="00315A14" w:rsidRPr="00D61366">
              <w:rPr>
                <w:rFonts w:ascii="Times New Roman" w:hAnsi="Times New Roman" w:cs="Times New Roman"/>
                <w:bCs/>
                <w:color w:val="1C1C1C"/>
                <w:sz w:val="22"/>
                <w:szCs w:val="22"/>
              </w:rPr>
              <w:t>.</w:t>
            </w:r>
          </w:p>
          <w:p w14:paraId="38B8A79F" w14:textId="76FD606F" w:rsidR="00DE2B81" w:rsidRPr="00D61366" w:rsidRDefault="00DE2B81" w:rsidP="000901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40A5F" w:rsidRPr="00D61366" w14:paraId="4902BF41" w14:textId="77777777" w:rsidTr="00C40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0EC" w14:textId="77777777" w:rsidR="00C40A5F" w:rsidRPr="00D61366" w:rsidRDefault="00C40A5F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E1E9" w14:textId="01623606" w:rsidR="00C40A5F" w:rsidRPr="00D61366" w:rsidRDefault="00DE2B81" w:rsidP="00F379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7C1F47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thion</w:t>
            </w:r>
            <w:r w:rsidR="00FA41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="007C1F47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-</w:t>
            </w:r>
            <w:proofErr w:type="spellStart"/>
            <w:r w:rsidR="007C1F47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="007C1F47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u 1</w:t>
            </w: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7C1F47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</w:t>
            </w:r>
            <w:r w:rsidR="00751795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FF6A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</w:t>
            </w:r>
            <w:r w:rsidR="00F37943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member of the GST family enzymes that have broad detoxifying abilities against toxins and oxidative stress by conjugation with antioxidant glutathione (GSH). </w:t>
            </w:r>
          </w:p>
          <w:p w14:paraId="2BADE3A3" w14:textId="77C146C9" w:rsidR="00DE2B81" w:rsidRPr="00D61366" w:rsidRDefault="00DE2B81" w:rsidP="00F379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  <w:tr w:rsidR="00C40A5F" w:rsidRPr="00D61366" w14:paraId="6A04E51E" w14:textId="77777777" w:rsidTr="00C40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EEB1" w14:textId="77777777" w:rsidR="00C40A5F" w:rsidRPr="00D61366" w:rsidRDefault="00C40A5F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5D0" w14:textId="4CED71DA" w:rsidR="00C40A5F" w:rsidRPr="00D61366" w:rsidRDefault="009E08D4" w:rsidP="00590B7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바탕" w:hAnsi="Times New Roman" w:cs="Times New Roman"/>
                <w:color w:val="000000"/>
                <w:sz w:val="22"/>
                <w:szCs w:val="22"/>
                <w:lang w:eastAsia="ko-KR"/>
              </w:rPr>
              <w:t>(Interleukin 1 beta</w:t>
            </w:r>
            <w:proofErr w:type="gramStart"/>
            <w:r w:rsidRPr="00D61366">
              <w:rPr>
                <w:rFonts w:ascii="Times New Roman" w:eastAsia="바탕" w:hAnsi="Times New Roman" w:cs="Times New Roman"/>
                <w:color w:val="000000"/>
                <w:sz w:val="22"/>
                <w:szCs w:val="22"/>
                <w:lang w:eastAsia="ko-KR"/>
              </w:rPr>
              <w:t>) :</w:t>
            </w:r>
            <w:proofErr w:type="gramEnd"/>
            <w:r w:rsidR="00FF6A64">
              <w:rPr>
                <w:rFonts w:ascii="Times New Roman" w:eastAsia="바탕" w:hAnsi="Times New Roman" w:cs="Times New Roman"/>
                <w:color w:val="000000"/>
                <w:sz w:val="22"/>
                <w:szCs w:val="22"/>
                <w:lang w:eastAsia="ko-KR"/>
              </w:rPr>
              <w:t xml:space="preserve"> A</w:t>
            </w:r>
            <w:r w:rsidR="007F266C" w:rsidRPr="00D61366">
              <w:rPr>
                <w:rFonts w:ascii="Times New Roman" w:eastAsia="바탕" w:hAnsi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="007F266C" w:rsidRPr="00D61366">
              <w:rPr>
                <w:rFonts w:ascii="Times New Roman" w:eastAsia="바탕" w:hAnsi="Times New Roman" w:cs="Times New Roman"/>
                <w:color w:val="000000"/>
                <w:sz w:val="22"/>
                <w:szCs w:val="22"/>
                <w:lang w:eastAsia="ko-KR"/>
              </w:rPr>
              <w:t>proinflammatory</w:t>
            </w:r>
            <w:proofErr w:type="spellEnd"/>
            <w:r w:rsidR="007F266C" w:rsidRPr="00D61366">
              <w:rPr>
                <w:rFonts w:ascii="Times New Roman" w:eastAsia="바탕" w:hAnsi="Times New Roman" w:cs="Times New Roman"/>
                <w:color w:val="000000"/>
                <w:sz w:val="22"/>
                <w:szCs w:val="22"/>
                <w:lang w:eastAsia="ko-KR"/>
              </w:rPr>
              <w:t xml:space="preserve"> mediator known to be associated with variety of neurodegenerative diseases.  It has been shown that </w:t>
            </w:r>
            <w:r w:rsidR="007F266C"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IL-1β </w:t>
            </w:r>
            <w:r w:rsidR="007F266C" w:rsidRPr="00D6136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plays a pivotal role in mediating ischemic </w:t>
            </w:r>
            <w:r w:rsidR="00EC3D9E" w:rsidRPr="00D6136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retinal damage</w:t>
            </w:r>
            <w:r w:rsidR="006B39D2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[32]</w:t>
            </w:r>
            <w:r w:rsidR="00DD53CB" w:rsidRPr="00D61366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.</w:t>
            </w:r>
          </w:p>
          <w:p w14:paraId="2624BA1E" w14:textId="6B6FDA3D" w:rsidR="00F04191" w:rsidRPr="00D61366" w:rsidRDefault="00F04191" w:rsidP="00590B7D">
            <w:pPr>
              <w:rPr>
                <w:rFonts w:ascii="Times New Roman" w:eastAsia="바탕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  <w:tr w:rsidR="00C40A5F" w:rsidRPr="00D61366" w14:paraId="1E14FA16" w14:textId="77777777" w:rsidTr="00C40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008" w14:textId="77777777" w:rsidR="00C40A5F" w:rsidRPr="00D61366" w:rsidRDefault="00C40A5F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CAM-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272" w14:textId="54571FCC" w:rsidR="00C40A5F" w:rsidRDefault="009E08D4" w:rsidP="009E08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Intercellular adhesion molecule 1): </w:t>
            </w:r>
            <w:r w:rsidR="00F04191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CAM-1 mediates </w:t>
            </w:r>
            <w:r w:rsidR="000F2E9D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othelium-leukocyte adhesion, which is</w:t>
            </w:r>
            <w:r w:rsidR="00A53E5D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ought to play a central role in I/R</w:t>
            </w:r>
            <w:r w:rsidR="000F2E9D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jury. </w:t>
            </w:r>
            <w:proofErr w:type="gramStart"/>
            <w:r w:rsidR="000F2E9D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umulated leukocytes causes</w:t>
            </w:r>
            <w:proofErr w:type="gramEnd"/>
            <w:r w:rsidR="000F2E9D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issue injury by impeding blood flow, or producing superoxide radicals/inflammatory cytokines</w:t>
            </w:r>
            <w:r w:rsidR="00DD53CB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B39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3]</w:t>
            </w:r>
            <w:r w:rsidR="00DD53CB"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  <w:p w14:paraId="3A605E78" w14:textId="3C8DDCBC" w:rsidR="00FA41EC" w:rsidRPr="00D61366" w:rsidRDefault="00FA41EC" w:rsidP="009E08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40A5F" w:rsidRPr="00D61366" w14:paraId="0624391F" w14:textId="77777777" w:rsidTr="00C40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553" w14:textId="74D3B130" w:rsidR="00C40A5F" w:rsidRPr="00D61366" w:rsidRDefault="00D61366" w:rsidP="00561591">
            <w:pPr>
              <w:ind w:right="-17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L</w:t>
            </w:r>
            <w:r w:rsidR="00C40A5F" w:rsidRPr="00D613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</w:t>
            </w:r>
            <w:r w:rsidR="00BC6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/CCL7</w:t>
            </w:r>
            <w:r w:rsidR="00BC6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br/>
              <w:t>/CCL12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02A4" w14:textId="0AD87F6E" w:rsidR="00C40A5F" w:rsidRDefault="009840B2" w:rsidP="00E747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hemokine (C-C motif) ligand</w:t>
            </w:r>
            <w:r w:rsidR="00377C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  <w:r w:rsidR="00BC69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7, 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: </w:t>
            </w:r>
            <w:r w:rsidR="006832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096D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inflammatory</w:t>
            </w:r>
            <w:r w:rsidR="006832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hemokine </w:t>
            </w:r>
            <w:r w:rsidR="00096D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volved in </w:t>
            </w:r>
            <w:r w:rsidR="0068322A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cruiting </w:t>
            </w:r>
            <w:r w:rsidR="008C0FF8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 activate/regulate</w:t>
            </w:r>
            <w:r w:rsidR="00E74723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8322A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nocytes, </w:t>
            </w:r>
            <w:r w:rsidR="00E74723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crophages, memory T cells, natural killer cells, </w:t>
            </w:r>
            <w:r w:rsidR="0068322A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d dendritic cells to injury sites </w:t>
            </w:r>
            <w:r w:rsidR="00BF10BB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hrough interactions with CCR2 </w:t>
            </w:r>
            <w:r w:rsidR="00C95F4D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ptor</w:t>
            </w:r>
            <w:r w:rsidR="00C0371A" w:rsidRPr="00C03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C0371A" w:rsidRPr="00C0371A">
              <w:rPr>
                <w:rFonts w:ascii="Times New Roman" w:hAnsi="Times New Roman" w:cs="Times New Roman"/>
                <w:sz w:val="22"/>
                <w:szCs w:val="22"/>
              </w:rPr>
              <w:t>which is known to play an important role in inflammatory diseases of the CNS</w:t>
            </w:r>
            <w:r w:rsidR="00C95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B39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34-37, 39]</w:t>
            </w:r>
            <w:r w:rsidR="00C95F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8C0F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73CC77FE" w14:textId="0FE81443" w:rsidR="00E74723" w:rsidRPr="00D61366" w:rsidRDefault="00E74723" w:rsidP="00E747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40A5F" w:rsidRPr="00D61366" w14:paraId="1DC79A50" w14:textId="77777777" w:rsidTr="00C40A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068F" w14:textId="63AF3483" w:rsidR="00C40A5F" w:rsidRPr="00D61366" w:rsidRDefault="00C40A5F" w:rsidP="00B11040">
            <w:pPr>
              <w:ind w:right="-173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999B" w14:textId="77777777" w:rsidR="00C40A5F" w:rsidRPr="00D61366" w:rsidRDefault="00C40A5F" w:rsidP="00C40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613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0E8CC7F0" w14:textId="77777777" w:rsidR="006B39D2" w:rsidRDefault="006B39D2">
      <w:pPr>
        <w:rPr>
          <w:rFonts w:ascii="Times New Roman" w:hAnsi="Times New Roman" w:cs="Times New Roman"/>
        </w:rPr>
      </w:pPr>
    </w:p>
    <w:p w14:paraId="7035A35B" w14:textId="11F594CA" w:rsidR="004726B1" w:rsidRPr="00D61366" w:rsidRDefault="004726B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726B1" w:rsidRPr="00D61366" w:rsidSect="00682F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f Neuroinflammation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274B"/>
    <w:rsid w:val="0000518B"/>
    <w:rsid w:val="00026200"/>
    <w:rsid w:val="00073357"/>
    <w:rsid w:val="000901CF"/>
    <w:rsid w:val="00096D0D"/>
    <w:rsid w:val="000C274B"/>
    <w:rsid w:val="000F2E9D"/>
    <w:rsid w:val="001258EB"/>
    <w:rsid w:val="0015329B"/>
    <w:rsid w:val="0017024F"/>
    <w:rsid w:val="001E0E3C"/>
    <w:rsid w:val="00220931"/>
    <w:rsid w:val="00232B95"/>
    <w:rsid w:val="00315A14"/>
    <w:rsid w:val="00374879"/>
    <w:rsid w:val="00377CC7"/>
    <w:rsid w:val="004726B1"/>
    <w:rsid w:val="004968A1"/>
    <w:rsid w:val="004B60AD"/>
    <w:rsid w:val="004F05C9"/>
    <w:rsid w:val="00561591"/>
    <w:rsid w:val="00590B7D"/>
    <w:rsid w:val="00616981"/>
    <w:rsid w:val="00682FC3"/>
    <w:rsid w:val="0068322A"/>
    <w:rsid w:val="0068548D"/>
    <w:rsid w:val="006A5C71"/>
    <w:rsid w:val="006A77C5"/>
    <w:rsid w:val="006B39D2"/>
    <w:rsid w:val="00751795"/>
    <w:rsid w:val="00782B99"/>
    <w:rsid w:val="007C1F47"/>
    <w:rsid w:val="007D7FB8"/>
    <w:rsid w:val="007F266C"/>
    <w:rsid w:val="008471C7"/>
    <w:rsid w:val="008B0A4A"/>
    <w:rsid w:val="008B19AB"/>
    <w:rsid w:val="008C0FF8"/>
    <w:rsid w:val="00973C84"/>
    <w:rsid w:val="009840B2"/>
    <w:rsid w:val="009A6E76"/>
    <w:rsid w:val="009E08D4"/>
    <w:rsid w:val="00A53E5D"/>
    <w:rsid w:val="00B11040"/>
    <w:rsid w:val="00BC6927"/>
    <w:rsid w:val="00BF10BB"/>
    <w:rsid w:val="00C0371A"/>
    <w:rsid w:val="00C40A5F"/>
    <w:rsid w:val="00C95F4D"/>
    <w:rsid w:val="00D61366"/>
    <w:rsid w:val="00DD53CB"/>
    <w:rsid w:val="00DE2B81"/>
    <w:rsid w:val="00DE43F9"/>
    <w:rsid w:val="00E234FF"/>
    <w:rsid w:val="00E45BCD"/>
    <w:rsid w:val="00E74723"/>
    <w:rsid w:val="00EC3D9E"/>
    <w:rsid w:val="00F04191"/>
    <w:rsid w:val="00F37943"/>
    <w:rsid w:val="00FA41EC"/>
    <w:rsid w:val="00FA4EFB"/>
    <w:rsid w:val="00FF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014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733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7335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733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7335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2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DE86FD-4DA8-A145-A4C4-BEAB6B5A7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7</Characters>
  <Application>Microsoft Macintosh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kwan Cho</dc:creator>
  <cp:keywords/>
  <dc:description/>
  <cp:lastModifiedBy>Hongkwan Cho</cp:lastModifiedBy>
  <cp:revision>3</cp:revision>
  <dcterms:created xsi:type="dcterms:W3CDTF">2015-12-15T15:56:00Z</dcterms:created>
  <dcterms:modified xsi:type="dcterms:W3CDTF">2015-12-15T16:23:00Z</dcterms:modified>
</cp:coreProperties>
</file>